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316" w:rsidRDefault="005E3316" w:rsidP="005E3316">
      <w:pPr>
        <w:wordWrap/>
        <w:spacing w:line="480" w:lineRule="auto"/>
        <w:outlineLvl w:val="0"/>
        <w:rPr>
          <w:rFonts w:ascii="Arial" w:hAnsi="Arial" w:cs="Arial"/>
          <w:sz w:val="24"/>
        </w:rPr>
      </w:pPr>
      <w:r w:rsidRPr="002F065F">
        <w:rPr>
          <w:rFonts w:ascii="Arial" w:hAnsi="Arial" w:cs="Arial"/>
          <w:b/>
          <w:color w:val="000000"/>
          <w:sz w:val="24"/>
        </w:rPr>
        <w:t xml:space="preserve">Table </w:t>
      </w:r>
      <w:r>
        <w:rPr>
          <w:rFonts w:ascii="Arial" w:hAnsi="Arial" w:cs="Arial" w:hint="eastAsia"/>
          <w:b/>
          <w:color w:val="000000"/>
          <w:sz w:val="24"/>
        </w:rPr>
        <w:t>S</w:t>
      </w:r>
      <w:r w:rsidRPr="002F065F">
        <w:rPr>
          <w:rFonts w:ascii="Arial" w:hAnsi="Arial" w:cs="Arial"/>
          <w:b/>
          <w:color w:val="000000"/>
          <w:sz w:val="24"/>
        </w:rPr>
        <w:t xml:space="preserve">1. </w:t>
      </w:r>
      <w:r w:rsidRPr="002F065F">
        <w:rPr>
          <w:rFonts w:ascii="Arial" w:hAnsi="Arial" w:cs="Arial"/>
          <w:sz w:val="24"/>
        </w:rPr>
        <w:t xml:space="preserve">Primer sequences, TMs, and the sizes of </w:t>
      </w:r>
      <w:r w:rsidR="00764A7E">
        <w:rPr>
          <w:rFonts w:ascii="Arial" w:hAnsi="Arial" w:cs="Arial" w:hint="eastAsia"/>
          <w:sz w:val="24"/>
        </w:rPr>
        <w:t>co</w:t>
      </w:r>
      <w:bookmarkStart w:id="0" w:name="_GoBack"/>
      <w:bookmarkEnd w:id="0"/>
      <w:r w:rsidR="00764A7E">
        <w:rPr>
          <w:rFonts w:ascii="Arial" w:hAnsi="Arial" w:cs="Arial" w:hint="eastAsia"/>
          <w:sz w:val="24"/>
        </w:rPr>
        <w:t xml:space="preserve">nventional </w:t>
      </w:r>
      <w:r w:rsidRPr="002F065F">
        <w:rPr>
          <w:rFonts w:ascii="Arial" w:hAnsi="Arial" w:cs="Arial"/>
          <w:sz w:val="24"/>
        </w:rPr>
        <w:t>PCR products</w:t>
      </w:r>
    </w:p>
    <w:p w:rsidR="004758B3" w:rsidRPr="002F065F" w:rsidRDefault="004758B3" w:rsidP="005E3316">
      <w:pPr>
        <w:wordWrap/>
        <w:spacing w:line="480" w:lineRule="auto"/>
        <w:outlineLvl w:val="0"/>
        <w:rPr>
          <w:rFonts w:ascii="Arial" w:hAnsi="Arial" w:cs="Arial"/>
          <w:sz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379"/>
        <w:gridCol w:w="4786"/>
        <w:gridCol w:w="724"/>
        <w:gridCol w:w="1344"/>
        <w:gridCol w:w="1343"/>
      </w:tblGrid>
      <w:tr w:rsidR="005E3316" w:rsidRPr="002F065F" w:rsidTr="005E3316">
        <w:trPr>
          <w:trHeight w:val="821"/>
        </w:trPr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primer</w:t>
            </w:r>
          </w:p>
        </w:tc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Sequence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TM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Cycle Number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Product size</w:t>
            </w:r>
          </w:p>
        </w:tc>
      </w:tr>
      <w:tr w:rsidR="005E3316" w:rsidRPr="002F065F" w:rsidTr="005E3316">
        <w:tc>
          <w:tcPr>
            <w:tcW w:w="720" w:type="pct"/>
            <w:vMerge w:val="restart"/>
            <w:tcBorders>
              <w:top w:val="single" w:sz="4" w:space="0" w:color="auto"/>
            </w:tcBorders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BMP2</w:t>
            </w:r>
          </w:p>
        </w:tc>
        <w:tc>
          <w:tcPr>
            <w:tcW w:w="2499" w:type="pct"/>
            <w:tcBorders>
              <w:top w:val="single" w:sz="4" w:space="0" w:color="auto"/>
            </w:tcBorders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Forward 5′-CTGTCCCCAGTGACGAGTTT-3′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</w:tcBorders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58</w:t>
            </w:r>
            <w:r w:rsidRPr="002F065F">
              <w:rPr>
                <w:rFonts w:ascii="Arial" w:hAnsi="바탕" w:cs="Arial"/>
                <w:sz w:val="24"/>
              </w:rPr>
              <w:t>℃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</w:tcBorders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</w:tcBorders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600bp</w:t>
            </w:r>
          </w:p>
        </w:tc>
      </w:tr>
      <w:tr w:rsidR="005E3316" w:rsidRPr="002F065F" w:rsidTr="005E3316">
        <w:tc>
          <w:tcPr>
            <w:tcW w:w="720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Reverse 5′- AGTTCAGGTGGTCAGCAAGG-3′</w:t>
            </w:r>
          </w:p>
        </w:tc>
        <w:tc>
          <w:tcPr>
            <w:tcW w:w="378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E3316" w:rsidRPr="002F065F" w:rsidTr="005E3316">
        <w:tc>
          <w:tcPr>
            <w:tcW w:w="720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CBFA-1</w:t>
            </w: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 xml:space="preserve">Forward 5′-GCGTCTCCACAGAGGATTTC-3′ </w:t>
            </w:r>
          </w:p>
        </w:tc>
        <w:tc>
          <w:tcPr>
            <w:tcW w:w="378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58</w:t>
            </w:r>
            <w:r w:rsidRPr="002F065F">
              <w:rPr>
                <w:rFonts w:ascii="Arial" w:hAnsi="바탕" w:cs="Arial"/>
                <w:sz w:val="24"/>
              </w:rPr>
              <w:t>℃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386bp</w:t>
            </w:r>
          </w:p>
        </w:tc>
      </w:tr>
      <w:tr w:rsidR="005E3316" w:rsidRPr="002F065F" w:rsidTr="005E3316">
        <w:tc>
          <w:tcPr>
            <w:tcW w:w="720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Reverse 5′-CGTCCTGTGAGAGCCATTTC-3′</w:t>
            </w:r>
          </w:p>
        </w:tc>
        <w:tc>
          <w:tcPr>
            <w:tcW w:w="378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E3316" w:rsidRPr="002F065F" w:rsidTr="005E3316">
        <w:tc>
          <w:tcPr>
            <w:tcW w:w="720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OPG</w:t>
            </w: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 xml:space="preserve">Forward </w:t>
            </w:r>
            <w:r>
              <w:rPr>
                <w:rFonts w:ascii="Arial" w:hAnsi="Arial" w:cs="Arial"/>
                <w:szCs w:val="20"/>
              </w:rPr>
              <w:t>5′-CTGCCTGGGAAGAAGAAGATCAG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  <w:tc>
          <w:tcPr>
            <w:tcW w:w="378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58</w:t>
            </w:r>
            <w:r w:rsidRPr="002F065F">
              <w:rPr>
                <w:rFonts w:ascii="Arial" w:hAnsi="바탕" w:cs="Arial"/>
                <w:sz w:val="24"/>
              </w:rPr>
              <w:t>℃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600bp</w:t>
            </w:r>
          </w:p>
        </w:tc>
      </w:tr>
      <w:tr w:rsidR="005E3316" w:rsidRPr="002F065F" w:rsidTr="005E3316">
        <w:tc>
          <w:tcPr>
            <w:tcW w:w="720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erse 5′-TGTGAGGAGAGGAAGGAAGG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  <w:tc>
          <w:tcPr>
            <w:tcW w:w="378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E3316" w:rsidRPr="002F065F" w:rsidTr="005E3316">
        <w:tc>
          <w:tcPr>
            <w:tcW w:w="720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RANKL</w:t>
            </w: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orward 5′-CATTTGCACACCTCACCATC</w:t>
            </w:r>
            <w:r w:rsidRPr="002F065F">
              <w:rPr>
                <w:rFonts w:ascii="Arial" w:hAnsi="Arial" w:cs="Arial"/>
                <w:szCs w:val="20"/>
              </w:rPr>
              <w:t xml:space="preserve">-3′ </w:t>
            </w:r>
          </w:p>
        </w:tc>
        <w:tc>
          <w:tcPr>
            <w:tcW w:w="378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56</w:t>
            </w:r>
            <w:r w:rsidRPr="002F065F">
              <w:rPr>
                <w:rFonts w:ascii="Arial" w:hAnsi="바탕" w:cs="Arial"/>
                <w:sz w:val="24"/>
              </w:rPr>
              <w:t>℃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399bp</w:t>
            </w:r>
          </w:p>
        </w:tc>
      </w:tr>
      <w:tr w:rsidR="005E3316" w:rsidRPr="002F065F" w:rsidTr="005E3316">
        <w:tc>
          <w:tcPr>
            <w:tcW w:w="720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erse 5′-AAGGGTTGGACACCTGAATG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  <w:tc>
          <w:tcPr>
            <w:tcW w:w="378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E3316" w:rsidRPr="002F065F" w:rsidTr="005E3316">
        <w:tc>
          <w:tcPr>
            <w:tcW w:w="720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RANK</w:t>
            </w: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orward 5′-AAACCTTGGACCAACTGCAC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  <w:tc>
          <w:tcPr>
            <w:tcW w:w="378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56</w:t>
            </w:r>
            <w:r w:rsidRPr="002F065F">
              <w:rPr>
                <w:rFonts w:ascii="Arial" w:hAnsi="바탕" w:cs="Arial"/>
                <w:sz w:val="24"/>
              </w:rPr>
              <w:t>℃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584bp</w:t>
            </w:r>
          </w:p>
        </w:tc>
      </w:tr>
      <w:tr w:rsidR="005E3316" w:rsidRPr="002F065F" w:rsidTr="005E3316">
        <w:tc>
          <w:tcPr>
            <w:tcW w:w="720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 xml:space="preserve">Reverse </w:t>
            </w:r>
            <w:r>
              <w:rPr>
                <w:rFonts w:ascii="Arial" w:hAnsi="Arial" w:cs="Arial"/>
                <w:szCs w:val="20"/>
              </w:rPr>
              <w:t>5′-TTGCTTCCCTGCTGGATTAG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  <w:tc>
          <w:tcPr>
            <w:tcW w:w="378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E3316" w:rsidRPr="002F065F" w:rsidTr="005E3316">
        <w:tc>
          <w:tcPr>
            <w:tcW w:w="720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NFATc1</w:t>
            </w: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orward 5′-GTCTCTCCTCCAGAAGCTGT</w:t>
            </w:r>
            <w:r w:rsidRPr="002F065F">
              <w:rPr>
                <w:rFonts w:ascii="Arial" w:hAnsi="Arial" w:cs="Arial"/>
                <w:szCs w:val="20"/>
              </w:rPr>
              <w:t xml:space="preserve">-3′ </w:t>
            </w:r>
          </w:p>
        </w:tc>
        <w:tc>
          <w:tcPr>
            <w:tcW w:w="378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58</w:t>
            </w:r>
            <w:r w:rsidRPr="002F065F">
              <w:rPr>
                <w:rFonts w:ascii="Arial" w:hAnsi="바탕" w:cs="Arial"/>
                <w:sz w:val="24"/>
              </w:rPr>
              <w:t>℃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488bp</w:t>
            </w:r>
          </w:p>
        </w:tc>
      </w:tr>
      <w:tr w:rsidR="005E3316" w:rsidRPr="002F065F" w:rsidTr="005E3316">
        <w:tc>
          <w:tcPr>
            <w:tcW w:w="720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erse 5′-AGAGTGCTATCGGTGGTCAG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  <w:tc>
          <w:tcPr>
            <w:tcW w:w="378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E3316" w:rsidRPr="002F065F" w:rsidTr="005E3316">
        <w:tc>
          <w:tcPr>
            <w:tcW w:w="720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PLCγ1</w:t>
            </w: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 xml:space="preserve">Forward 5′-ATCAAGAGAGCGCTGGAGTT-3′ </w:t>
            </w:r>
          </w:p>
        </w:tc>
        <w:tc>
          <w:tcPr>
            <w:tcW w:w="378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56</w:t>
            </w:r>
            <w:r w:rsidRPr="002F065F">
              <w:rPr>
                <w:rFonts w:ascii="Arial" w:hAnsi="바탕" w:cs="Arial"/>
                <w:sz w:val="24"/>
              </w:rPr>
              <w:t>℃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437bp</w:t>
            </w:r>
          </w:p>
        </w:tc>
      </w:tr>
      <w:tr w:rsidR="005E3316" w:rsidRPr="002F065F" w:rsidTr="005E3316">
        <w:tc>
          <w:tcPr>
            <w:tcW w:w="720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erse 5′-AGGCTGATGCTGTTTCTTCG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  <w:tc>
          <w:tcPr>
            <w:tcW w:w="378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E3316" w:rsidRPr="002F065F" w:rsidTr="005E3316">
        <w:tc>
          <w:tcPr>
            <w:tcW w:w="720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TRA</w:t>
            </w:r>
            <w:r>
              <w:rPr>
                <w:rFonts w:ascii="Arial" w:hAnsi="Arial" w:cs="Arial" w:hint="eastAsia"/>
                <w:b/>
                <w:sz w:val="24"/>
              </w:rPr>
              <w:t>F</w:t>
            </w:r>
            <w:r w:rsidRPr="002F065F">
              <w:rPr>
                <w:rFonts w:ascii="Arial" w:hAnsi="Arial" w:cs="Arial"/>
                <w:b/>
                <w:sz w:val="24"/>
              </w:rPr>
              <w:t>6</w:t>
            </w: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orward 5′-CACTCATGCAGGCAAAAC</w:t>
            </w:r>
            <w:r w:rsidRPr="002F065F">
              <w:rPr>
                <w:rFonts w:ascii="Arial" w:hAnsi="Arial" w:cs="Arial"/>
                <w:szCs w:val="20"/>
              </w:rPr>
              <w:t xml:space="preserve">-3′ </w:t>
            </w:r>
          </w:p>
        </w:tc>
        <w:tc>
          <w:tcPr>
            <w:tcW w:w="378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56</w:t>
            </w:r>
            <w:r w:rsidRPr="002F065F">
              <w:rPr>
                <w:rFonts w:ascii="Arial" w:hAnsi="바탕" w:cs="Arial"/>
                <w:sz w:val="24"/>
              </w:rPr>
              <w:t>℃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483bp</w:t>
            </w:r>
          </w:p>
        </w:tc>
      </w:tr>
      <w:tr w:rsidR="005E3316" w:rsidRPr="002F065F" w:rsidTr="005E3316">
        <w:tc>
          <w:tcPr>
            <w:tcW w:w="720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erse 5′-GAAACAGACTCCTTGGTGGA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  <w:tc>
          <w:tcPr>
            <w:tcW w:w="378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E3316" w:rsidRPr="002F065F" w:rsidTr="005E3316">
        <w:tc>
          <w:tcPr>
            <w:tcW w:w="720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c-</w:t>
            </w:r>
            <w:proofErr w:type="spellStart"/>
            <w:r w:rsidRPr="002F065F">
              <w:rPr>
                <w:rFonts w:ascii="Arial" w:hAnsi="Arial" w:cs="Arial"/>
                <w:b/>
                <w:sz w:val="24"/>
              </w:rPr>
              <w:t>Fo</w:t>
            </w:r>
            <w:r>
              <w:rPr>
                <w:rFonts w:ascii="Arial" w:hAnsi="Arial" w:cs="Arial" w:hint="eastAsia"/>
                <w:b/>
                <w:sz w:val="24"/>
              </w:rPr>
              <w:t>s</w:t>
            </w:r>
            <w:proofErr w:type="spellEnd"/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Fo</w:t>
            </w:r>
            <w:r>
              <w:rPr>
                <w:rFonts w:ascii="Arial" w:hAnsi="Arial" w:cs="Arial"/>
                <w:szCs w:val="20"/>
              </w:rPr>
              <w:t>rward 5′-GGCTTCAACGCAGACTACGAGG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  <w:tc>
          <w:tcPr>
            <w:tcW w:w="378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58</w:t>
            </w:r>
            <w:r w:rsidRPr="002F065F">
              <w:rPr>
                <w:rFonts w:ascii="Arial" w:hAnsi="바탕" w:cs="Arial"/>
                <w:sz w:val="24"/>
              </w:rPr>
              <w:t>℃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340bp</w:t>
            </w:r>
          </w:p>
        </w:tc>
      </w:tr>
      <w:tr w:rsidR="005E3316" w:rsidRPr="002F065F" w:rsidTr="005E3316">
        <w:tc>
          <w:tcPr>
            <w:tcW w:w="720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Rev</w:t>
            </w:r>
            <w:r>
              <w:rPr>
                <w:rFonts w:ascii="Arial" w:hAnsi="Arial" w:cs="Arial"/>
                <w:szCs w:val="20"/>
              </w:rPr>
              <w:t>erse 5′-CTCCTGTCATGGTCTTCACAACG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  <w:tc>
          <w:tcPr>
            <w:tcW w:w="378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E3316" w:rsidRPr="002F065F" w:rsidTr="005E3316">
        <w:tc>
          <w:tcPr>
            <w:tcW w:w="720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GAPDH</w:t>
            </w: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Forward 5′-CGTGGAAGGACTCATGAC-3′</w:t>
            </w:r>
          </w:p>
        </w:tc>
        <w:tc>
          <w:tcPr>
            <w:tcW w:w="378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58</w:t>
            </w:r>
            <w:r w:rsidRPr="002F065F">
              <w:rPr>
                <w:rFonts w:ascii="Arial" w:eastAsia="굴림" w:hAnsi="굴림" w:cs="Arial"/>
                <w:sz w:val="24"/>
              </w:rPr>
              <w:t>℃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702" w:type="pct"/>
            <w:vMerge w:val="restart"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2F065F">
              <w:rPr>
                <w:rFonts w:ascii="Arial" w:hAnsi="Arial" w:cs="Arial"/>
                <w:sz w:val="24"/>
              </w:rPr>
              <w:t>500bp</w:t>
            </w:r>
          </w:p>
        </w:tc>
      </w:tr>
      <w:tr w:rsidR="005E3316" w:rsidRPr="002F065F" w:rsidTr="005E3316">
        <w:trPr>
          <w:trHeight w:val="352"/>
        </w:trPr>
        <w:tc>
          <w:tcPr>
            <w:tcW w:w="720" w:type="pct"/>
            <w:vMerge/>
          </w:tcPr>
          <w:p w:rsidR="005E3316" w:rsidRPr="002F065F" w:rsidRDefault="005E3316" w:rsidP="00DF11B9">
            <w:pPr>
              <w:wordWrap/>
              <w:spacing w:line="480" w:lineRule="auto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499" w:type="pct"/>
            <w:vAlign w:val="center"/>
          </w:tcPr>
          <w:p w:rsidR="005E3316" w:rsidRPr="002F065F" w:rsidRDefault="005E3316" w:rsidP="005E331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Reverse 5′-CAAATTCGTTGTCATACCAG-3</w:t>
            </w:r>
          </w:p>
        </w:tc>
        <w:tc>
          <w:tcPr>
            <w:tcW w:w="378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702" w:type="pct"/>
            <w:vMerge/>
            <w:vAlign w:val="center"/>
          </w:tcPr>
          <w:p w:rsidR="005E3316" w:rsidRPr="002F065F" w:rsidRDefault="005E3316" w:rsidP="00DF11B9">
            <w:pPr>
              <w:wordWrap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 w:rsidR="0028750C" w:rsidRDefault="0028750C"/>
    <w:p w:rsidR="0011130A" w:rsidRDefault="0011130A"/>
    <w:p w:rsidR="0011130A" w:rsidRDefault="0011130A"/>
    <w:p w:rsidR="0011130A" w:rsidRDefault="0011130A"/>
    <w:sectPr w:rsidR="0011130A" w:rsidSect="005E3316">
      <w:head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72FF" w:rsidRDefault="006672FF" w:rsidP="0011130A">
      <w:r>
        <w:separator/>
      </w:r>
    </w:p>
  </w:endnote>
  <w:endnote w:type="continuationSeparator" w:id="0">
    <w:p w:rsidR="006672FF" w:rsidRDefault="006672FF" w:rsidP="00111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72FF" w:rsidRDefault="006672FF" w:rsidP="0011130A">
      <w:r>
        <w:separator/>
      </w:r>
    </w:p>
  </w:footnote>
  <w:footnote w:type="continuationSeparator" w:id="0">
    <w:p w:rsidR="006672FF" w:rsidRDefault="006672FF" w:rsidP="001113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17D2" w:rsidRDefault="006017D2" w:rsidP="006017D2">
    <w:pPr>
      <w:pStyle w:val="a3"/>
      <w:ind w:firstLineChars="2500" w:firstLine="5000"/>
    </w:pPr>
    <w:r w:rsidRPr="000E05A9">
      <w:rPr>
        <w:rFonts w:ascii="Arial" w:hAnsi="Arial" w:cs="Arial" w:hint="eastAsia"/>
        <w:bCs/>
        <w:szCs w:val="20"/>
      </w:rPr>
      <w:t xml:space="preserve">Bidirectional </w:t>
    </w:r>
    <w:r w:rsidRPr="000E05A9">
      <w:rPr>
        <w:rFonts w:ascii="Arial" w:hAnsi="Arial" w:cs="Arial" w:hint="eastAsia"/>
        <w:szCs w:val="20"/>
      </w:rPr>
      <w:t>calcifying progenitor cell</w:t>
    </w:r>
    <w:r w:rsidRPr="000E05A9">
      <w:rPr>
        <w:rFonts w:ascii="Arial" w:hAnsi="Arial" w:cs="Arial"/>
        <w:szCs w:val="20"/>
      </w:rPr>
      <w:t>s</w:t>
    </w:r>
    <w:r w:rsidRPr="000E05A9">
      <w:rPr>
        <w:rFonts w:ascii="Arial" w:hAnsi="Arial" w:cs="Arial" w:hint="eastAsia"/>
        <w:szCs w:val="20"/>
      </w:rPr>
      <w:t xml:space="preserve"> / Cho et a</w:t>
    </w:r>
    <w:r>
      <w:rPr>
        <w:rFonts w:ascii="Arial" w:hAnsi="Arial" w:cs="Arial" w:hint="eastAsia"/>
        <w:szCs w:val="20"/>
      </w:rPr>
      <w:t xml:space="preserve">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316"/>
    <w:rsid w:val="00090FB4"/>
    <w:rsid w:val="0011130A"/>
    <w:rsid w:val="0012715B"/>
    <w:rsid w:val="0028750C"/>
    <w:rsid w:val="002B1071"/>
    <w:rsid w:val="003B1C79"/>
    <w:rsid w:val="004758B3"/>
    <w:rsid w:val="005E3316"/>
    <w:rsid w:val="006017D2"/>
    <w:rsid w:val="00614109"/>
    <w:rsid w:val="00641208"/>
    <w:rsid w:val="006672FF"/>
    <w:rsid w:val="00764A7E"/>
    <w:rsid w:val="007D027A"/>
    <w:rsid w:val="008320AF"/>
    <w:rsid w:val="00951B24"/>
    <w:rsid w:val="00C167FA"/>
    <w:rsid w:val="00DD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31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3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130A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1113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130A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31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3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130A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1113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130A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 JU</dc:creator>
  <cp:lastModifiedBy>HYUN JU</cp:lastModifiedBy>
  <cp:revision>4</cp:revision>
  <dcterms:created xsi:type="dcterms:W3CDTF">2013-02-16T03:18:00Z</dcterms:created>
  <dcterms:modified xsi:type="dcterms:W3CDTF">2013-02-16T03:27:00Z</dcterms:modified>
</cp:coreProperties>
</file>